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F8BC4" w14:textId="7F713644" w:rsidR="00B41D51" w:rsidRDefault="00B41D51" w:rsidP="00B41D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167D50">
        <w:rPr>
          <w:rFonts w:ascii="Times New Roman" w:eastAsia="Arial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67D50">
        <w:rPr>
          <w:rFonts w:ascii="Times New Roman" w:eastAsia="Arial" w:hAnsi="Times New Roman" w:cs="Times New Roman"/>
          <w:sz w:val="24"/>
          <w:szCs w:val="24"/>
        </w:rPr>
        <w:t xml:space="preserve">. </w:t>
      </w:r>
      <w:r w:rsidRPr="006512CC">
        <w:rPr>
          <w:rFonts w:ascii="Times New Roman" w:eastAsia="Arial" w:hAnsi="Times New Roman" w:cs="Times New Roman"/>
          <w:bCs/>
          <w:sz w:val="24"/>
          <w:szCs w:val="24"/>
        </w:rPr>
        <w:t>Baseline characteristics</w:t>
      </w:r>
      <w:r w:rsidR="008C5811">
        <w:rPr>
          <w:rFonts w:ascii="Times New Roman" w:hAnsi="Times New Roman" w:cs="Times New Roman" w:hint="eastAsia"/>
          <w:bCs/>
          <w:sz w:val="24"/>
          <w:szCs w:val="24"/>
        </w:rPr>
        <w:t xml:space="preserve"> stratified by DBP variability</w:t>
      </w:r>
      <w:r w:rsidR="005326CD"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443CF3F4" w14:textId="77777777" w:rsidR="008C5811" w:rsidRPr="006512CC" w:rsidRDefault="008C5811" w:rsidP="00B41D51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a"/>
        <w:tblpPr w:leftFromText="142" w:rightFromText="142" w:vertAnchor="text" w:horzAnchor="margin" w:tblpXSpec="center" w:tblpY="44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1994"/>
        <w:gridCol w:w="1995"/>
        <w:gridCol w:w="1995"/>
        <w:gridCol w:w="1134"/>
      </w:tblGrid>
      <w:tr w:rsidR="008C5811" w:rsidRPr="00167D50" w14:paraId="3DBF7BFD" w14:textId="77777777" w:rsidTr="008C5811">
        <w:tc>
          <w:tcPr>
            <w:tcW w:w="40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93A04C" w14:textId="77777777" w:rsidR="008C5811" w:rsidRPr="00167D50" w:rsidRDefault="008C5811" w:rsidP="008C58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91B78" w14:textId="77777777" w:rsidR="00FB3351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tal</w:t>
            </w:r>
            <w:r w:rsidRPr="00167D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B7971C1" w14:textId="023F324B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</w:t>
            </w:r>
            <w:r w:rsidRPr="006945EE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 w:rsidRPr="00167D50">
              <w:rPr>
                <w:rFonts w:ascii="Times New Roman" w:hAnsi="Times New Roman" w:cs="Times New Roman"/>
                <w:b/>
                <w:sz w:val="24"/>
                <w:szCs w:val="24"/>
              </w:rPr>
              <w:t>153</w:t>
            </w: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01FAFB" w14:textId="77777777" w:rsidR="00FB3351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High </w:t>
            </w:r>
            <w:r w:rsidR="00FB33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DBP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variability </w:t>
            </w:r>
          </w:p>
          <w:p w14:paraId="3D0DD38D" w14:textId="6439B3F5" w:rsidR="008C5811" w:rsidRPr="00ED3E88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945EE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8)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38EB88" w14:textId="14B99F44" w:rsidR="00FB3351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Low </w:t>
            </w:r>
            <w:r w:rsidR="00FB33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DBP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riability</w:t>
            </w:r>
          </w:p>
          <w:p w14:paraId="5679AB47" w14:textId="301F9E57" w:rsidR="008C5811" w:rsidRPr="0026736D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945EE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CA195" w14:textId="77777777" w:rsidR="008C5811" w:rsidRPr="00ED3E88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3C8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8C5811" w:rsidRPr="00167D50" w14:paraId="74123A06" w14:textId="77777777" w:rsidTr="008C5811">
        <w:tc>
          <w:tcPr>
            <w:tcW w:w="4081" w:type="dxa"/>
            <w:tcBorders>
              <w:top w:val="single" w:sz="12" w:space="0" w:color="auto"/>
            </w:tcBorders>
            <w:vAlign w:val="center"/>
          </w:tcPr>
          <w:p w14:paraId="76046EDA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994" w:type="dxa"/>
            <w:tcBorders>
              <w:top w:val="single" w:sz="12" w:space="0" w:color="auto"/>
            </w:tcBorders>
            <w:vAlign w:val="center"/>
          </w:tcPr>
          <w:p w14:paraId="231D8826" w14:textId="77777777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57.0–71.0]</w:t>
            </w:r>
          </w:p>
        </w:tc>
        <w:tc>
          <w:tcPr>
            <w:tcW w:w="1995" w:type="dxa"/>
            <w:tcBorders>
              <w:top w:val="single" w:sz="12" w:space="0" w:color="auto"/>
            </w:tcBorders>
            <w:vAlign w:val="center"/>
          </w:tcPr>
          <w:p w14:paraId="3EFCE376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tcBorders>
              <w:top w:val="single" w:sz="12" w:space="0" w:color="auto"/>
            </w:tcBorders>
            <w:vAlign w:val="center"/>
          </w:tcPr>
          <w:p w14:paraId="06AEEE8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002520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7</w:t>
            </w:r>
          </w:p>
        </w:tc>
      </w:tr>
      <w:tr w:rsidR="008C5811" w:rsidRPr="00167D50" w14:paraId="1D35B106" w14:textId="77777777" w:rsidTr="008C5811">
        <w:tc>
          <w:tcPr>
            <w:tcW w:w="4081" w:type="dxa"/>
            <w:vAlign w:val="center"/>
          </w:tcPr>
          <w:p w14:paraId="7A48E3B3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ale, </w:t>
            </w:r>
            <w:r w:rsidRPr="006945E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59544AD4" w14:textId="77777777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vAlign w:val="center"/>
          </w:tcPr>
          <w:p w14:paraId="11C78A26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 (68)</w:t>
            </w:r>
          </w:p>
        </w:tc>
        <w:tc>
          <w:tcPr>
            <w:tcW w:w="1995" w:type="dxa"/>
            <w:vAlign w:val="center"/>
          </w:tcPr>
          <w:p w14:paraId="2F0B933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 (71)</w:t>
            </w:r>
          </w:p>
        </w:tc>
        <w:tc>
          <w:tcPr>
            <w:tcW w:w="1134" w:type="dxa"/>
            <w:vAlign w:val="center"/>
          </w:tcPr>
          <w:p w14:paraId="6A1AB24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6</w:t>
            </w:r>
          </w:p>
        </w:tc>
      </w:tr>
      <w:tr w:rsidR="008C5811" w:rsidRPr="00167D50" w14:paraId="202A5290" w14:textId="77777777" w:rsidTr="008C5811">
        <w:trPr>
          <w:trHeight w:val="329"/>
        </w:trPr>
        <w:tc>
          <w:tcPr>
            <w:tcW w:w="4081" w:type="dxa"/>
            <w:vAlign w:val="center"/>
          </w:tcPr>
          <w:p w14:paraId="2FD4F03F" w14:textId="77777777" w:rsidR="008C5811" w:rsidRPr="00167D50" w:rsidRDefault="008C5811" w:rsidP="008C58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Body mass index, kg/m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94" w:type="dxa"/>
            <w:vAlign w:val="center"/>
          </w:tcPr>
          <w:p w14:paraId="17117C27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23.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21.7–26.1]</w:t>
            </w:r>
          </w:p>
        </w:tc>
        <w:tc>
          <w:tcPr>
            <w:tcW w:w="1995" w:type="dxa"/>
            <w:vAlign w:val="center"/>
          </w:tcPr>
          <w:p w14:paraId="14D4A0CA" w14:textId="77777777" w:rsidR="008C5811" w:rsidRPr="004A5CFB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9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6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vAlign w:val="center"/>
          </w:tcPr>
          <w:p w14:paraId="3C2916D6" w14:textId="77777777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6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0F5DE517" w14:textId="77777777" w:rsidR="008C5811" w:rsidRPr="0046049C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</w:tr>
      <w:tr w:rsidR="008C5811" w:rsidRPr="00167D50" w14:paraId="6AD1D87B" w14:textId="77777777" w:rsidTr="008C5811">
        <w:trPr>
          <w:trHeight w:val="986"/>
        </w:trPr>
        <w:tc>
          <w:tcPr>
            <w:tcW w:w="4081" w:type="dxa"/>
            <w:vAlign w:val="center"/>
          </w:tcPr>
          <w:p w14:paraId="12AE226D" w14:textId="77777777" w:rsidR="008C5811" w:rsidRPr="00167D50" w:rsidRDefault="008C5811" w:rsidP="008C5811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Atrial fibrillation type</w:t>
            </w:r>
          </w:p>
          <w:p w14:paraId="3D6B6758" w14:textId="77777777" w:rsidR="008C5811" w:rsidRPr="00167D50" w:rsidRDefault="008C5811" w:rsidP="008C5811">
            <w:pPr>
              <w:tabs>
                <w:tab w:val="left" w:pos="2552"/>
              </w:tabs>
              <w:ind w:right="269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aroxysmal, </w:t>
            </w:r>
            <w:r w:rsidRPr="006945E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  <w:p w14:paraId="5C687A34" w14:textId="77777777" w:rsidR="008C5811" w:rsidRPr="00167D50" w:rsidRDefault="008C5811" w:rsidP="008C5811">
            <w:pPr>
              <w:ind w:firstLineChars="100" w:firstLine="24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Persistent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2F24F19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3DE8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  <w:p w14:paraId="278CCA3E" w14:textId="77777777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24 (16)</w:t>
            </w:r>
          </w:p>
        </w:tc>
        <w:tc>
          <w:tcPr>
            <w:tcW w:w="1995" w:type="dxa"/>
            <w:vAlign w:val="center"/>
          </w:tcPr>
          <w:p w14:paraId="5F378743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4CEDE7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 (83)</w:t>
            </w:r>
          </w:p>
          <w:p w14:paraId="524FAB9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17)</w:t>
            </w:r>
          </w:p>
        </w:tc>
        <w:tc>
          <w:tcPr>
            <w:tcW w:w="1995" w:type="dxa"/>
            <w:vAlign w:val="center"/>
          </w:tcPr>
          <w:p w14:paraId="557645EC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6563EC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(85)</w:t>
            </w:r>
          </w:p>
          <w:p w14:paraId="0DB731E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 (15)</w:t>
            </w:r>
          </w:p>
        </w:tc>
        <w:tc>
          <w:tcPr>
            <w:tcW w:w="1134" w:type="dxa"/>
            <w:vAlign w:val="center"/>
          </w:tcPr>
          <w:p w14:paraId="4801096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4</w:t>
            </w:r>
          </w:p>
        </w:tc>
      </w:tr>
      <w:tr w:rsidR="008C5811" w:rsidRPr="00167D50" w14:paraId="387C7889" w14:textId="77777777" w:rsidTr="008C5811">
        <w:trPr>
          <w:trHeight w:val="986"/>
        </w:trPr>
        <w:tc>
          <w:tcPr>
            <w:tcW w:w="4081" w:type="dxa"/>
            <w:tcBorders>
              <w:bottom w:val="single" w:sz="8" w:space="0" w:color="auto"/>
            </w:tcBorders>
            <w:vAlign w:val="center"/>
          </w:tcPr>
          <w:p w14:paraId="0F6AC565" w14:textId="77777777" w:rsidR="008C5811" w:rsidRPr="00167D50" w:rsidRDefault="008C5811" w:rsidP="008C5811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Ablat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ality</w:t>
            </w:r>
          </w:p>
          <w:p w14:paraId="0E237DF3" w14:textId="77777777" w:rsidR="008C5811" w:rsidRPr="00167D50" w:rsidRDefault="008C5811" w:rsidP="008C5811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Radiofrequency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02A386FB" w14:textId="77777777" w:rsidR="008C5811" w:rsidRPr="00167D50" w:rsidRDefault="008C5811" w:rsidP="008C5811">
            <w:pPr>
              <w:ind w:firstLineChars="100" w:firstLine="24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Cryoballoon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tcBorders>
              <w:bottom w:val="single" w:sz="8" w:space="0" w:color="auto"/>
            </w:tcBorders>
            <w:vAlign w:val="center"/>
          </w:tcPr>
          <w:p w14:paraId="567E0B6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88151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91 (59)</w:t>
            </w:r>
          </w:p>
          <w:p w14:paraId="4B9DACF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2 (41)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7B01F7AA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736D6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 (58)</w:t>
            </w:r>
          </w:p>
          <w:p w14:paraId="7F4F6FC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42)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2581174A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7499F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 (61)</w:t>
            </w:r>
          </w:p>
          <w:p w14:paraId="69804D7F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 (3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A2A013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7</w:t>
            </w:r>
          </w:p>
        </w:tc>
      </w:tr>
      <w:tr w:rsidR="008C5811" w:rsidRPr="00167D50" w14:paraId="5A2CC8B2" w14:textId="77777777" w:rsidTr="008C5811">
        <w:tc>
          <w:tcPr>
            <w:tcW w:w="4081" w:type="dxa"/>
            <w:tcBorders>
              <w:top w:val="single" w:sz="8" w:space="0" w:color="auto"/>
            </w:tcBorders>
            <w:vAlign w:val="center"/>
          </w:tcPr>
          <w:p w14:paraId="1A290167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14:paraId="322799E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3447B8F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3E9090B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B0D596F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811" w:rsidRPr="00167D50" w14:paraId="713FC053" w14:textId="77777777" w:rsidTr="008C5811">
        <w:tc>
          <w:tcPr>
            <w:tcW w:w="4081" w:type="dxa"/>
            <w:vAlign w:val="center"/>
          </w:tcPr>
          <w:p w14:paraId="031C388C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ypertension, </w:t>
            </w:r>
            <w:r w:rsidRPr="006945E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6CB20B3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vAlign w:val="center"/>
          </w:tcPr>
          <w:p w14:paraId="0564BA8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 (53)</w:t>
            </w:r>
          </w:p>
        </w:tc>
        <w:tc>
          <w:tcPr>
            <w:tcW w:w="1995" w:type="dxa"/>
            <w:vAlign w:val="center"/>
          </w:tcPr>
          <w:p w14:paraId="0453FE4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 (51)</w:t>
            </w:r>
          </w:p>
        </w:tc>
        <w:tc>
          <w:tcPr>
            <w:tcW w:w="1134" w:type="dxa"/>
            <w:vAlign w:val="center"/>
          </w:tcPr>
          <w:p w14:paraId="254F60C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4</w:t>
            </w:r>
          </w:p>
        </w:tc>
      </w:tr>
      <w:tr w:rsidR="008C5811" w:rsidRPr="00167D50" w14:paraId="3FFB35F6" w14:textId="77777777" w:rsidTr="008C5811">
        <w:tc>
          <w:tcPr>
            <w:tcW w:w="4081" w:type="dxa"/>
            <w:vAlign w:val="center"/>
          </w:tcPr>
          <w:p w14:paraId="35C225CA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iabetes, </w:t>
            </w:r>
            <w:r w:rsidRPr="006945E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7430971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1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vAlign w:val="center"/>
          </w:tcPr>
          <w:p w14:paraId="0722207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19)</w:t>
            </w:r>
          </w:p>
        </w:tc>
        <w:tc>
          <w:tcPr>
            <w:tcW w:w="1995" w:type="dxa"/>
            <w:vAlign w:val="center"/>
          </w:tcPr>
          <w:p w14:paraId="4344ECB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7)</w:t>
            </w:r>
          </w:p>
        </w:tc>
        <w:tc>
          <w:tcPr>
            <w:tcW w:w="1134" w:type="dxa"/>
            <w:vAlign w:val="center"/>
          </w:tcPr>
          <w:p w14:paraId="463A271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</w:tr>
      <w:tr w:rsidR="008C5811" w:rsidRPr="00167D50" w14:paraId="457A5560" w14:textId="77777777" w:rsidTr="008C5811">
        <w:tc>
          <w:tcPr>
            <w:tcW w:w="4081" w:type="dxa"/>
            <w:vAlign w:val="center"/>
          </w:tcPr>
          <w:p w14:paraId="23520193" w14:textId="77777777" w:rsidR="008C5811" w:rsidRPr="00167D50" w:rsidRDefault="008C5811" w:rsidP="008C5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Dyslipidemia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1C132AC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70 (46)</w:t>
            </w:r>
          </w:p>
        </w:tc>
        <w:tc>
          <w:tcPr>
            <w:tcW w:w="1995" w:type="dxa"/>
            <w:vAlign w:val="center"/>
          </w:tcPr>
          <w:p w14:paraId="265C43D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42)</w:t>
            </w:r>
          </w:p>
        </w:tc>
        <w:tc>
          <w:tcPr>
            <w:tcW w:w="1995" w:type="dxa"/>
            <w:vAlign w:val="center"/>
          </w:tcPr>
          <w:p w14:paraId="3CA2A5F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 (49)</w:t>
            </w:r>
          </w:p>
        </w:tc>
        <w:tc>
          <w:tcPr>
            <w:tcW w:w="1134" w:type="dxa"/>
            <w:vAlign w:val="center"/>
          </w:tcPr>
          <w:p w14:paraId="46C66E17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3</w:t>
            </w:r>
          </w:p>
        </w:tc>
      </w:tr>
      <w:tr w:rsidR="008C5811" w:rsidRPr="00167D50" w14:paraId="035B8FF2" w14:textId="77777777" w:rsidTr="008C5811">
        <w:tc>
          <w:tcPr>
            <w:tcW w:w="4081" w:type="dxa"/>
            <w:tcBorders>
              <w:bottom w:val="single" w:sz="8" w:space="0" w:color="auto"/>
            </w:tcBorders>
            <w:vAlign w:val="center"/>
          </w:tcPr>
          <w:p w14:paraId="012A28BC" w14:textId="77777777" w:rsidR="008C5811" w:rsidRPr="00167D50" w:rsidRDefault="008C5811" w:rsidP="008C5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Smoking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tcBorders>
              <w:bottom w:val="single" w:sz="8" w:space="0" w:color="auto"/>
            </w:tcBorders>
            <w:vAlign w:val="center"/>
          </w:tcPr>
          <w:p w14:paraId="4969542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80 (52)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68CDCA7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(46)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39DDE17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 (5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01EA98F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1</w:t>
            </w:r>
          </w:p>
        </w:tc>
      </w:tr>
      <w:tr w:rsidR="008C5811" w:rsidRPr="00167D50" w14:paraId="1EEDCC40" w14:textId="77777777" w:rsidTr="008C5811">
        <w:tc>
          <w:tcPr>
            <w:tcW w:w="4081" w:type="dxa"/>
            <w:tcBorders>
              <w:top w:val="single" w:sz="8" w:space="0" w:color="auto"/>
            </w:tcBorders>
            <w:vAlign w:val="center"/>
          </w:tcPr>
          <w:p w14:paraId="6AADE4D8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and echocardiographic data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14:paraId="2C31199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72AECD7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370DC08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5A0A52F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811" w:rsidRPr="00167D50" w14:paraId="03F8382D" w14:textId="77777777" w:rsidTr="008C5811">
        <w:tc>
          <w:tcPr>
            <w:tcW w:w="4081" w:type="dxa"/>
            <w:vAlign w:val="center"/>
          </w:tcPr>
          <w:p w14:paraId="23C1745D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B-type natriuretic peptide, pg/mL</w:t>
            </w:r>
          </w:p>
        </w:tc>
        <w:tc>
          <w:tcPr>
            <w:tcW w:w="1994" w:type="dxa"/>
            <w:vAlign w:val="center"/>
          </w:tcPr>
          <w:p w14:paraId="4F99E7B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34.0 [16.6–90.3]</w:t>
            </w:r>
          </w:p>
        </w:tc>
        <w:tc>
          <w:tcPr>
            <w:tcW w:w="1995" w:type="dxa"/>
            <w:vAlign w:val="center"/>
          </w:tcPr>
          <w:p w14:paraId="5E5ACF0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2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8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.4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vAlign w:val="center"/>
          </w:tcPr>
          <w:p w14:paraId="5CC4922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3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2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7C271FB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7</w:t>
            </w:r>
          </w:p>
        </w:tc>
      </w:tr>
      <w:tr w:rsidR="008C5811" w:rsidRPr="00167D50" w14:paraId="6BC293DD" w14:textId="77777777" w:rsidTr="008C5811">
        <w:tc>
          <w:tcPr>
            <w:tcW w:w="4081" w:type="dxa"/>
            <w:vAlign w:val="center"/>
          </w:tcPr>
          <w:p w14:paraId="648FCC85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Left atrial diameter, mm</w:t>
            </w:r>
          </w:p>
        </w:tc>
        <w:tc>
          <w:tcPr>
            <w:tcW w:w="1994" w:type="dxa"/>
            <w:vAlign w:val="center"/>
          </w:tcPr>
          <w:p w14:paraId="7BA5F0A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40.5 ± 7.2</w:t>
            </w:r>
          </w:p>
        </w:tc>
        <w:tc>
          <w:tcPr>
            <w:tcW w:w="1995" w:type="dxa"/>
            <w:vAlign w:val="center"/>
          </w:tcPr>
          <w:p w14:paraId="280EAE9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  <w:tc>
          <w:tcPr>
            <w:tcW w:w="1995" w:type="dxa"/>
            <w:vAlign w:val="center"/>
          </w:tcPr>
          <w:p w14:paraId="564D4C1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± 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6E6D221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</w:tr>
      <w:tr w:rsidR="008C5811" w:rsidRPr="00167D50" w14:paraId="14E2E758" w14:textId="77777777" w:rsidTr="008C5811">
        <w:tc>
          <w:tcPr>
            <w:tcW w:w="4081" w:type="dxa"/>
            <w:vAlign w:val="center"/>
          </w:tcPr>
          <w:p w14:paraId="22AF83B1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Left atrial volume index, mL/m</w:t>
            </w:r>
            <w:r w:rsidRPr="00167D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94" w:type="dxa"/>
            <w:vAlign w:val="center"/>
          </w:tcPr>
          <w:p w14:paraId="425BE14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[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vAlign w:val="center"/>
          </w:tcPr>
          <w:p w14:paraId="59DD978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vAlign w:val="center"/>
          </w:tcPr>
          <w:p w14:paraId="250A6411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1AADB41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0</w:t>
            </w:r>
          </w:p>
        </w:tc>
      </w:tr>
      <w:tr w:rsidR="008C5811" w:rsidRPr="00167D50" w14:paraId="22C14ED0" w14:textId="77777777" w:rsidTr="008C5811">
        <w:tc>
          <w:tcPr>
            <w:tcW w:w="4081" w:type="dxa"/>
            <w:tcBorders>
              <w:bottom w:val="single" w:sz="8" w:space="0" w:color="auto"/>
            </w:tcBorders>
            <w:vAlign w:val="center"/>
          </w:tcPr>
          <w:p w14:paraId="5FD1E0A7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Left ventricular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ejection fraction, %</w:t>
            </w:r>
          </w:p>
        </w:tc>
        <w:tc>
          <w:tcPr>
            <w:tcW w:w="1994" w:type="dxa"/>
            <w:tcBorders>
              <w:bottom w:val="single" w:sz="8" w:space="0" w:color="auto"/>
            </w:tcBorders>
            <w:vAlign w:val="center"/>
          </w:tcPr>
          <w:p w14:paraId="11A43DA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9.0–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64DE51D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3FF5751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69A266F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7</w:t>
            </w:r>
          </w:p>
        </w:tc>
      </w:tr>
      <w:tr w:rsidR="008C5811" w:rsidRPr="00167D50" w14:paraId="6F1FFFDD" w14:textId="77777777" w:rsidTr="008C5811">
        <w:tc>
          <w:tcPr>
            <w:tcW w:w="4081" w:type="dxa"/>
            <w:tcBorders>
              <w:top w:val="single" w:sz="8" w:space="0" w:color="auto"/>
            </w:tcBorders>
            <w:vAlign w:val="center"/>
          </w:tcPr>
          <w:p w14:paraId="6CF936E9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14:paraId="2FBC6F1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6AFDEB11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2A2FC9B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65B142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811" w:rsidRPr="00167D50" w14:paraId="5A51CA91" w14:textId="77777777" w:rsidTr="008C5811">
        <w:tc>
          <w:tcPr>
            <w:tcW w:w="4081" w:type="dxa"/>
            <w:vAlign w:val="center"/>
          </w:tcPr>
          <w:p w14:paraId="39A7C53C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Beta blocker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744663B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80 (52)</w:t>
            </w:r>
          </w:p>
        </w:tc>
        <w:tc>
          <w:tcPr>
            <w:tcW w:w="1995" w:type="dxa"/>
            <w:vAlign w:val="center"/>
          </w:tcPr>
          <w:p w14:paraId="4B6B4F6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(62)</w:t>
            </w:r>
          </w:p>
        </w:tc>
        <w:tc>
          <w:tcPr>
            <w:tcW w:w="1995" w:type="dxa"/>
            <w:vAlign w:val="center"/>
          </w:tcPr>
          <w:p w14:paraId="6ED2BF11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43)</w:t>
            </w:r>
          </w:p>
        </w:tc>
        <w:tc>
          <w:tcPr>
            <w:tcW w:w="1134" w:type="dxa"/>
            <w:vAlign w:val="center"/>
          </w:tcPr>
          <w:p w14:paraId="25F8F167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</w:tr>
      <w:tr w:rsidR="008C5811" w:rsidRPr="00167D50" w14:paraId="638B7C98" w14:textId="77777777" w:rsidTr="008C5811">
        <w:tc>
          <w:tcPr>
            <w:tcW w:w="4081" w:type="dxa"/>
            <w:vAlign w:val="center"/>
          </w:tcPr>
          <w:p w14:paraId="0ED507D4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antiarrhythmic drug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1D99F9C1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57 (37)</w:t>
            </w:r>
          </w:p>
        </w:tc>
        <w:tc>
          <w:tcPr>
            <w:tcW w:w="1995" w:type="dxa"/>
            <w:vAlign w:val="center"/>
          </w:tcPr>
          <w:p w14:paraId="370F1B4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35)</w:t>
            </w:r>
          </w:p>
        </w:tc>
        <w:tc>
          <w:tcPr>
            <w:tcW w:w="1995" w:type="dxa"/>
            <w:vAlign w:val="center"/>
          </w:tcPr>
          <w:p w14:paraId="59958B0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(40)</w:t>
            </w:r>
          </w:p>
        </w:tc>
        <w:tc>
          <w:tcPr>
            <w:tcW w:w="1134" w:type="dxa"/>
            <w:vAlign w:val="center"/>
          </w:tcPr>
          <w:p w14:paraId="590302B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1</w:t>
            </w:r>
          </w:p>
        </w:tc>
      </w:tr>
      <w:tr w:rsidR="008C5811" w:rsidRPr="00167D50" w14:paraId="722870EB" w14:textId="77777777" w:rsidTr="008C5811">
        <w:tc>
          <w:tcPr>
            <w:tcW w:w="4081" w:type="dxa"/>
            <w:vAlign w:val="center"/>
          </w:tcPr>
          <w:p w14:paraId="7937BED0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Amiodarone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6AA02B7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20 (13)</w:t>
            </w:r>
          </w:p>
        </w:tc>
        <w:tc>
          <w:tcPr>
            <w:tcW w:w="1995" w:type="dxa"/>
            <w:vAlign w:val="center"/>
          </w:tcPr>
          <w:p w14:paraId="1DB088D1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17)</w:t>
            </w:r>
          </w:p>
        </w:tc>
        <w:tc>
          <w:tcPr>
            <w:tcW w:w="1995" w:type="dxa"/>
            <w:vAlign w:val="center"/>
          </w:tcPr>
          <w:p w14:paraId="187D74D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9)</w:t>
            </w:r>
          </w:p>
        </w:tc>
        <w:tc>
          <w:tcPr>
            <w:tcW w:w="1134" w:type="dxa"/>
            <w:vAlign w:val="center"/>
          </w:tcPr>
          <w:p w14:paraId="1FF76D4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9</w:t>
            </w:r>
          </w:p>
        </w:tc>
      </w:tr>
      <w:tr w:rsidR="008C5811" w:rsidRPr="00167D50" w14:paraId="1D982F8F" w14:textId="77777777" w:rsidTr="008C5811">
        <w:tc>
          <w:tcPr>
            <w:tcW w:w="4081" w:type="dxa"/>
            <w:vAlign w:val="center"/>
          </w:tcPr>
          <w:p w14:paraId="1480DAB0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Bepridil, n (%)</w:t>
            </w:r>
          </w:p>
        </w:tc>
        <w:tc>
          <w:tcPr>
            <w:tcW w:w="1994" w:type="dxa"/>
            <w:vAlign w:val="center"/>
          </w:tcPr>
          <w:p w14:paraId="2E525A6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48 (31)</w:t>
            </w:r>
          </w:p>
        </w:tc>
        <w:tc>
          <w:tcPr>
            <w:tcW w:w="1995" w:type="dxa"/>
            <w:vAlign w:val="center"/>
          </w:tcPr>
          <w:p w14:paraId="2862A0F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(29)</w:t>
            </w:r>
          </w:p>
        </w:tc>
        <w:tc>
          <w:tcPr>
            <w:tcW w:w="1995" w:type="dxa"/>
            <w:vAlign w:val="center"/>
          </w:tcPr>
          <w:p w14:paraId="6AC6207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33)</w:t>
            </w:r>
          </w:p>
        </w:tc>
        <w:tc>
          <w:tcPr>
            <w:tcW w:w="1134" w:type="dxa"/>
            <w:vAlign w:val="center"/>
          </w:tcPr>
          <w:p w14:paraId="4DD91F7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8</w:t>
            </w:r>
          </w:p>
        </w:tc>
      </w:tr>
      <w:tr w:rsidR="008C5811" w:rsidRPr="00167D50" w14:paraId="54AB0B3C" w14:textId="77777777" w:rsidTr="008C5811">
        <w:tc>
          <w:tcPr>
            <w:tcW w:w="4081" w:type="dxa"/>
            <w:vAlign w:val="center"/>
          </w:tcPr>
          <w:p w14:paraId="72653DF0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RAS inhibitor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31061AD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7 (44)</w:t>
            </w:r>
          </w:p>
        </w:tc>
        <w:tc>
          <w:tcPr>
            <w:tcW w:w="1995" w:type="dxa"/>
            <w:vAlign w:val="center"/>
          </w:tcPr>
          <w:p w14:paraId="5240B7A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 (51)</w:t>
            </w:r>
          </w:p>
        </w:tc>
        <w:tc>
          <w:tcPr>
            <w:tcW w:w="1995" w:type="dxa"/>
            <w:vAlign w:val="center"/>
          </w:tcPr>
          <w:p w14:paraId="17D2135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36)</w:t>
            </w:r>
          </w:p>
        </w:tc>
        <w:tc>
          <w:tcPr>
            <w:tcW w:w="1134" w:type="dxa"/>
            <w:vAlign w:val="center"/>
          </w:tcPr>
          <w:p w14:paraId="713D387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</w:p>
        </w:tc>
      </w:tr>
      <w:tr w:rsidR="008C5811" w:rsidRPr="00167D50" w14:paraId="601617AF" w14:textId="77777777" w:rsidTr="008C5811">
        <w:tc>
          <w:tcPr>
            <w:tcW w:w="4081" w:type="dxa"/>
            <w:vAlign w:val="center"/>
          </w:tcPr>
          <w:p w14:paraId="40DAE206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MRA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281DE93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15 (10)</w:t>
            </w:r>
          </w:p>
        </w:tc>
        <w:tc>
          <w:tcPr>
            <w:tcW w:w="1995" w:type="dxa"/>
            <w:vAlign w:val="center"/>
          </w:tcPr>
          <w:p w14:paraId="1E89493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13)</w:t>
            </w:r>
          </w:p>
        </w:tc>
        <w:tc>
          <w:tcPr>
            <w:tcW w:w="1995" w:type="dxa"/>
            <w:vAlign w:val="center"/>
          </w:tcPr>
          <w:p w14:paraId="13CB639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7)</w:t>
            </w:r>
          </w:p>
        </w:tc>
        <w:tc>
          <w:tcPr>
            <w:tcW w:w="1134" w:type="dxa"/>
            <w:vAlign w:val="center"/>
          </w:tcPr>
          <w:p w14:paraId="7CB8FED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1</w:t>
            </w:r>
          </w:p>
        </w:tc>
      </w:tr>
      <w:tr w:rsidR="008C5811" w:rsidRPr="00167D50" w14:paraId="53508FF2" w14:textId="77777777" w:rsidTr="008C5811">
        <w:tc>
          <w:tcPr>
            <w:tcW w:w="4081" w:type="dxa"/>
            <w:vAlign w:val="center"/>
          </w:tcPr>
          <w:p w14:paraId="4A9785CA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Calcium channel blocker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31F481D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54 (35)</w:t>
            </w:r>
          </w:p>
        </w:tc>
        <w:tc>
          <w:tcPr>
            <w:tcW w:w="1995" w:type="dxa"/>
            <w:vAlign w:val="center"/>
          </w:tcPr>
          <w:p w14:paraId="0C258DFE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35)</w:t>
            </w:r>
          </w:p>
        </w:tc>
        <w:tc>
          <w:tcPr>
            <w:tcW w:w="1995" w:type="dxa"/>
            <w:vAlign w:val="center"/>
          </w:tcPr>
          <w:p w14:paraId="17C4F2F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36)</w:t>
            </w:r>
          </w:p>
        </w:tc>
        <w:tc>
          <w:tcPr>
            <w:tcW w:w="1134" w:type="dxa"/>
            <w:vAlign w:val="center"/>
          </w:tcPr>
          <w:p w14:paraId="79A8945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</w:p>
        </w:tc>
      </w:tr>
      <w:tr w:rsidR="008C5811" w:rsidRPr="00167D50" w14:paraId="4E32A779" w14:textId="77777777" w:rsidTr="008C5811">
        <w:tc>
          <w:tcPr>
            <w:tcW w:w="4081" w:type="dxa"/>
            <w:vAlign w:val="center"/>
          </w:tcPr>
          <w:p w14:paraId="54AF20F0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Loop diuretic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5D8F71D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24 (16)</w:t>
            </w:r>
          </w:p>
        </w:tc>
        <w:tc>
          <w:tcPr>
            <w:tcW w:w="1995" w:type="dxa"/>
            <w:vAlign w:val="center"/>
          </w:tcPr>
          <w:p w14:paraId="630F89C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15)</w:t>
            </w:r>
          </w:p>
        </w:tc>
        <w:tc>
          <w:tcPr>
            <w:tcW w:w="1995" w:type="dxa"/>
            <w:vAlign w:val="center"/>
          </w:tcPr>
          <w:p w14:paraId="6626032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16)</w:t>
            </w:r>
          </w:p>
        </w:tc>
        <w:tc>
          <w:tcPr>
            <w:tcW w:w="1134" w:type="dxa"/>
            <w:vAlign w:val="center"/>
          </w:tcPr>
          <w:p w14:paraId="5B545AF7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7</w:t>
            </w:r>
          </w:p>
        </w:tc>
      </w:tr>
      <w:tr w:rsidR="008C5811" w:rsidRPr="00167D50" w14:paraId="1F6588D1" w14:textId="77777777" w:rsidTr="008C5811">
        <w:tc>
          <w:tcPr>
            <w:tcW w:w="4081" w:type="dxa"/>
            <w:tcBorders>
              <w:bottom w:val="single" w:sz="12" w:space="0" w:color="auto"/>
            </w:tcBorders>
            <w:vAlign w:val="center"/>
          </w:tcPr>
          <w:p w14:paraId="084F9C76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SGLT2 inhibitor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tcBorders>
              <w:bottom w:val="single" w:sz="12" w:space="0" w:color="auto"/>
            </w:tcBorders>
            <w:vAlign w:val="center"/>
          </w:tcPr>
          <w:p w14:paraId="713203A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17 (11)</w:t>
            </w:r>
          </w:p>
        </w:tc>
        <w:tc>
          <w:tcPr>
            <w:tcW w:w="1995" w:type="dxa"/>
            <w:tcBorders>
              <w:bottom w:val="single" w:sz="12" w:space="0" w:color="auto"/>
            </w:tcBorders>
            <w:vAlign w:val="center"/>
          </w:tcPr>
          <w:p w14:paraId="26C20A2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13)</w:t>
            </w:r>
          </w:p>
        </w:tc>
        <w:tc>
          <w:tcPr>
            <w:tcW w:w="1995" w:type="dxa"/>
            <w:tcBorders>
              <w:bottom w:val="single" w:sz="12" w:space="0" w:color="auto"/>
            </w:tcBorders>
            <w:vAlign w:val="center"/>
          </w:tcPr>
          <w:p w14:paraId="7D0BA1A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246563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3</w:t>
            </w:r>
          </w:p>
        </w:tc>
      </w:tr>
    </w:tbl>
    <w:p w14:paraId="1BAC43E8" w14:textId="22AFF27D" w:rsidR="008C5811" w:rsidRDefault="008C5811" w:rsidP="00B41D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7D50">
        <w:rPr>
          <w:rFonts w:ascii="Times New Roman" w:hAnsi="Times New Roman" w:cs="Times New Roman"/>
          <w:color w:val="000000" w:themeColor="text1"/>
          <w:sz w:val="24"/>
          <w:szCs w:val="24"/>
        </w:rPr>
        <w:t>Values are reported as mean ± standard deviation, median [25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67D50">
        <w:rPr>
          <w:rFonts w:ascii="Times New Roman" w:hAnsi="Times New Roman" w:cs="Times New Roman"/>
          <w:color w:val="000000" w:themeColor="text1"/>
          <w:sz w:val="24"/>
          <w:szCs w:val="24"/>
        </w:rPr>
        <w:t>75th percentile]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167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number of patients (%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DBP, diastolic blood pressu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B41D51" w:rsidRPr="00167D50">
        <w:rPr>
          <w:rFonts w:ascii="Times New Roman" w:hAnsi="Times New Roman" w:cs="Times New Roman"/>
          <w:color w:val="000000" w:themeColor="text1"/>
          <w:sz w:val="24"/>
          <w:szCs w:val="24"/>
        </w:rPr>
        <w:t>RAS, renin-angiotensin-system; MRA, mineralocorticoid receptor antagonist; SGLT2, sodium-glucose cotransporter 2</w:t>
      </w:r>
      <w:r w:rsidR="00B41D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8C5811" w:rsidSect="00B41D51">
      <w:pgSz w:w="11906" w:h="16838" w:code="9"/>
      <w:pgMar w:top="1418" w:right="1418" w:bottom="1418" w:left="1418" w:header="62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658B43" w14:textId="77777777" w:rsidR="003F5593" w:rsidRDefault="003F5593" w:rsidP="00F97546">
      <w:r>
        <w:separator/>
      </w:r>
    </w:p>
  </w:endnote>
  <w:endnote w:type="continuationSeparator" w:id="0">
    <w:p w14:paraId="73AFB7BA" w14:textId="77777777" w:rsidR="003F5593" w:rsidRDefault="003F5593" w:rsidP="00F9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B55B6" w14:textId="77777777" w:rsidR="003F5593" w:rsidRDefault="003F5593" w:rsidP="00F97546">
      <w:r>
        <w:separator/>
      </w:r>
    </w:p>
  </w:footnote>
  <w:footnote w:type="continuationSeparator" w:id="0">
    <w:p w14:paraId="5943F26E" w14:textId="77777777" w:rsidR="003F5593" w:rsidRDefault="003F5593" w:rsidP="00F97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02"/>
    <w:rsid w:val="00013789"/>
    <w:rsid w:val="00017F53"/>
    <w:rsid w:val="00020F63"/>
    <w:rsid w:val="000335B3"/>
    <w:rsid w:val="00034B71"/>
    <w:rsid w:val="00040A0C"/>
    <w:rsid w:val="00054979"/>
    <w:rsid w:val="00057BCD"/>
    <w:rsid w:val="00076B4F"/>
    <w:rsid w:val="000C6A56"/>
    <w:rsid w:val="000D1AAA"/>
    <w:rsid w:val="00134634"/>
    <w:rsid w:val="001E060F"/>
    <w:rsid w:val="002142C1"/>
    <w:rsid w:val="00231DA8"/>
    <w:rsid w:val="0026736D"/>
    <w:rsid w:val="00275843"/>
    <w:rsid w:val="002D3E91"/>
    <w:rsid w:val="002E4B05"/>
    <w:rsid w:val="0034786A"/>
    <w:rsid w:val="00352202"/>
    <w:rsid w:val="003664CD"/>
    <w:rsid w:val="003B1663"/>
    <w:rsid w:val="003D409C"/>
    <w:rsid w:val="003F5593"/>
    <w:rsid w:val="004220AE"/>
    <w:rsid w:val="00425231"/>
    <w:rsid w:val="00445FAC"/>
    <w:rsid w:val="00446DB9"/>
    <w:rsid w:val="0047207D"/>
    <w:rsid w:val="004D0202"/>
    <w:rsid w:val="004D0C03"/>
    <w:rsid w:val="00506EEA"/>
    <w:rsid w:val="005326CD"/>
    <w:rsid w:val="005678C1"/>
    <w:rsid w:val="005A43F3"/>
    <w:rsid w:val="005C4FD8"/>
    <w:rsid w:val="00610500"/>
    <w:rsid w:val="00621899"/>
    <w:rsid w:val="00634CBC"/>
    <w:rsid w:val="00681BC1"/>
    <w:rsid w:val="00687BE5"/>
    <w:rsid w:val="006C6052"/>
    <w:rsid w:val="006D12AA"/>
    <w:rsid w:val="006F27B3"/>
    <w:rsid w:val="007024B6"/>
    <w:rsid w:val="00707B91"/>
    <w:rsid w:val="0071049D"/>
    <w:rsid w:val="0073446B"/>
    <w:rsid w:val="007E7CD8"/>
    <w:rsid w:val="00807D02"/>
    <w:rsid w:val="0085366D"/>
    <w:rsid w:val="00860489"/>
    <w:rsid w:val="00871926"/>
    <w:rsid w:val="008B160E"/>
    <w:rsid w:val="008B243A"/>
    <w:rsid w:val="008B744E"/>
    <w:rsid w:val="008C5811"/>
    <w:rsid w:val="008E4908"/>
    <w:rsid w:val="008F228F"/>
    <w:rsid w:val="0090375D"/>
    <w:rsid w:val="00920D2F"/>
    <w:rsid w:val="00987273"/>
    <w:rsid w:val="009C5A88"/>
    <w:rsid w:val="009D3D9B"/>
    <w:rsid w:val="009E665B"/>
    <w:rsid w:val="009F1CFA"/>
    <w:rsid w:val="00A10982"/>
    <w:rsid w:val="00A2096E"/>
    <w:rsid w:val="00A250FE"/>
    <w:rsid w:val="00A358CF"/>
    <w:rsid w:val="00A67AED"/>
    <w:rsid w:val="00A75DAC"/>
    <w:rsid w:val="00A77240"/>
    <w:rsid w:val="00A87AB5"/>
    <w:rsid w:val="00AB1B04"/>
    <w:rsid w:val="00AC2A14"/>
    <w:rsid w:val="00AD1BAF"/>
    <w:rsid w:val="00B03CD7"/>
    <w:rsid w:val="00B051BF"/>
    <w:rsid w:val="00B100B1"/>
    <w:rsid w:val="00B41B07"/>
    <w:rsid w:val="00B41D51"/>
    <w:rsid w:val="00B42862"/>
    <w:rsid w:val="00B94A0A"/>
    <w:rsid w:val="00BF0A17"/>
    <w:rsid w:val="00C000E3"/>
    <w:rsid w:val="00C2017D"/>
    <w:rsid w:val="00C262C5"/>
    <w:rsid w:val="00C4679B"/>
    <w:rsid w:val="00C66CBB"/>
    <w:rsid w:val="00C8247F"/>
    <w:rsid w:val="00C90810"/>
    <w:rsid w:val="00CB67AE"/>
    <w:rsid w:val="00CF4A69"/>
    <w:rsid w:val="00D118F6"/>
    <w:rsid w:val="00D72848"/>
    <w:rsid w:val="00D73C98"/>
    <w:rsid w:val="00DE7C75"/>
    <w:rsid w:val="00E34AA5"/>
    <w:rsid w:val="00E56C97"/>
    <w:rsid w:val="00E72A7E"/>
    <w:rsid w:val="00E72C1A"/>
    <w:rsid w:val="00E931D1"/>
    <w:rsid w:val="00EA477D"/>
    <w:rsid w:val="00EB1FF7"/>
    <w:rsid w:val="00EB5786"/>
    <w:rsid w:val="00EC6A16"/>
    <w:rsid w:val="00EE7ADC"/>
    <w:rsid w:val="00F00B3F"/>
    <w:rsid w:val="00F04984"/>
    <w:rsid w:val="00F35598"/>
    <w:rsid w:val="00F76300"/>
    <w:rsid w:val="00F86F50"/>
    <w:rsid w:val="00F97546"/>
    <w:rsid w:val="00FB0CC6"/>
    <w:rsid w:val="00FB3351"/>
    <w:rsid w:val="00FC4102"/>
    <w:rsid w:val="00FF09C0"/>
    <w:rsid w:val="00FF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7516C4"/>
  <w15:chartTrackingRefBased/>
  <w15:docId w15:val="{28879772-4B61-4A9D-A71D-5717C9FE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2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2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2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2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2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2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2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2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2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2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2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2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2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2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2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2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2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D0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97546"/>
  </w:style>
  <w:style w:type="paragraph" w:styleId="ad">
    <w:name w:val="footer"/>
    <w:basedOn w:val="a"/>
    <w:link w:val="ae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97546"/>
  </w:style>
  <w:style w:type="character" w:styleId="af">
    <w:name w:val="annotation reference"/>
    <w:basedOn w:val="a0"/>
    <w:uiPriority w:val="99"/>
    <w:semiHidden/>
    <w:unhideWhenUsed/>
    <w:rsid w:val="002D3E9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2D3E91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2D3E9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D3E9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D3E91"/>
    <w:rPr>
      <w:b/>
      <w:bCs/>
    </w:rPr>
  </w:style>
  <w:style w:type="paragraph" w:styleId="af4">
    <w:name w:val="Revision"/>
    <w:hidden/>
    <w:uiPriority w:val="99"/>
    <w:semiHidden/>
    <w:rsid w:val="00347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5F70B-EDFE-4E4D-A083-9E5331421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洋 室田</dc:creator>
  <cp:keywords/>
  <dc:description/>
  <cp:lastModifiedBy>定洋 室田</cp:lastModifiedBy>
  <cp:revision>3</cp:revision>
  <cp:lastPrinted>2025-10-16T00:50:00Z</cp:lastPrinted>
  <dcterms:created xsi:type="dcterms:W3CDTF">2026-02-14T09:31:00Z</dcterms:created>
  <dcterms:modified xsi:type="dcterms:W3CDTF">2026-02-14T09:33:00Z</dcterms:modified>
</cp:coreProperties>
</file>